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204AE" w14:textId="77777777" w:rsidR="00305927" w:rsidRDefault="00305927" w:rsidP="00305927">
      <w:pPr>
        <w:jc w:val="center"/>
      </w:pPr>
      <w:r w:rsidRPr="1E1D2CB9">
        <w:rPr>
          <w:b/>
          <w:bCs/>
        </w:rPr>
        <w:t>Multimedia Appendix 2. Accessibility, Popularity, and Infrastructure Parameters for Each App</w:t>
      </w:r>
    </w:p>
    <w:p w14:paraId="4F7A4613" w14:textId="77777777" w:rsidR="00305927" w:rsidRDefault="00305927" w:rsidP="00305927">
      <w:pPr>
        <w:jc w:val="center"/>
      </w:pPr>
      <w:r w:rsidRPr="4A37533D">
        <w:t xml:space="preserve">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3371"/>
        <w:gridCol w:w="854"/>
        <w:gridCol w:w="824"/>
        <w:gridCol w:w="1483"/>
        <w:gridCol w:w="1079"/>
        <w:gridCol w:w="899"/>
        <w:gridCol w:w="869"/>
        <w:gridCol w:w="824"/>
        <w:gridCol w:w="839"/>
        <w:gridCol w:w="899"/>
        <w:gridCol w:w="1019"/>
      </w:tblGrid>
      <w:tr w:rsidR="00305927" w14:paraId="43FAB124" w14:textId="77777777" w:rsidTr="00197CD7">
        <w:trPr>
          <w:trHeight w:val="930"/>
        </w:trPr>
        <w:tc>
          <w:tcPr>
            <w:tcW w:w="337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0DF2FF4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App Name</w:t>
            </w:r>
          </w:p>
        </w:tc>
        <w:tc>
          <w:tcPr>
            <w:tcW w:w="8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D3F7072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Store</w:t>
            </w:r>
          </w:p>
        </w:tc>
        <w:tc>
          <w:tcPr>
            <w:tcW w:w="82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5C97FDB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14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E3AE879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In-app Purchase/ Subscription</w:t>
            </w:r>
          </w:p>
        </w:tc>
        <w:tc>
          <w:tcPr>
            <w:tcW w:w="107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4F543CC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# of Downloads GP Only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036BAC9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# of Ratings GP</w:t>
            </w:r>
          </w:p>
        </w:tc>
        <w:tc>
          <w:tcPr>
            <w:tcW w:w="86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EA8640C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# of Ratings Apple</w:t>
            </w:r>
          </w:p>
        </w:tc>
        <w:tc>
          <w:tcPr>
            <w:tcW w:w="82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D12EE96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Mean Rating GP</w:t>
            </w:r>
          </w:p>
        </w:tc>
        <w:tc>
          <w:tcPr>
            <w:tcW w:w="8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A57BC3F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Mean Rating Apple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2DD88DD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Website</w:t>
            </w:r>
          </w:p>
        </w:tc>
        <w:tc>
          <w:tcPr>
            <w:tcW w:w="101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7D8672A" w14:textId="77777777" w:rsidR="00305927" w:rsidRDefault="00305927" w:rsidP="00197CD7">
            <w:r w:rsidRPr="4A37533D">
              <w:rPr>
                <w:b/>
                <w:bCs/>
                <w:sz w:val="20"/>
                <w:szCs w:val="20"/>
              </w:rPr>
              <w:t>Privacy Policy Location</w:t>
            </w:r>
          </w:p>
        </w:tc>
      </w:tr>
      <w:tr w:rsidR="00305927" w14:paraId="5873038C" w14:textId="77777777" w:rsidTr="00197CD7">
        <w:trPr>
          <w:trHeight w:val="255"/>
        </w:trPr>
        <w:tc>
          <w:tcPr>
            <w:tcW w:w="337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36A87BA" w14:textId="77777777" w:rsidR="00305927" w:rsidRDefault="00305927" w:rsidP="00197CD7">
            <w:r w:rsidRPr="4A37533D">
              <w:rPr>
                <w:sz w:val="20"/>
                <w:szCs w:val="20"/>
              </w:rPr>
              <w:t>ADHD, Autism, Behavior problems</w:t>
            </w:r>
          </w:p>
        </w:tc>
        <w:tc>
          <w:tcPr>
            <w:tcW w:w="85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8E58F49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9B6BD83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29103D6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4CF9E4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41B6ECE" w14:textId="77777777" w:rsidR="00305927" w:rsidRDefault="00305927" w:rsidP="00197CD7">
            <w:r w:rsidRPr="4A37533D">
              <w:rPr>
                <w:sz w:val="20"/>
                <w:szCs w:val="20"/>
              </w:rPr>
              <w:t>17</w:t>
            </w:r>
          </w:p>
        </w:tc>
        <w:tc>
          <w:tcPr>
            <w:tcW w:w="86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B76998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ED58FE" w14:textId="77777777" w:rsidR="00305927" w:rsidRDefault="00305927" w:rsidP="00197CD7">
            <w:r w:rsidRPr="4A37533D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F7BC68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A7C73CD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7346E1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3EE6B1AA" w14:textId="77777777" w:rsidTr="00197CD7"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F5BFB95" w14:textId="77777777" w:rsidR="00305927" w:rsidRDefault="00305927" w:rsidP="00197CD7">
            <w:r w:rsidRPr="4A37533D">
              <w:rPr>
                <w:sz w:val="20"/>
                <w:szCs w:val="20"/>
              </w:rPr>
              <w:t>Amira Parenting *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CF6849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DE0743D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D81916" w14:textId="77777777" w:rsidR="00305927" w:rsidRDefault="00305927" w:rsidP="00197CD7">
            <w:r w:rsidRPr="4A37533D">
              <w:rPr>
                <w:sz w:val="20"/>
                <w:szCs w:val="20"/>
              </w:rPr>
              <w:t>$14.99-$79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B471B0F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1E605E2" w14:textId="77777777" w:rsidR="00305927" w:rsidRDefault="00305927" w:rsidP="00197CD7">
            <w:r w:rsidRPr="4A37533D">
              <w:rPr>
                <w:sz w:val="20"/>
                <w:szCs w:val="20"/>
              </w:rPr>
              <w:t>8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07C9DA0" w14:textId="77777777" w:rsidR="00305927" w:rsidRDefault="00305927" w:rsidP="00197CD7">
            <w:r w:rsidRPr="4A37533D">
              <w:rPr>
                <w:sz w:val="20"/>
                <w:szCs w:val="20"/>
              </w:rPr>
              <w:t>9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B7B39A" w14:textId="77777777" w:rsidR="00305927" w:rsidRDefault="00305927" w:rsidP="00197CD7">
            <w:r w:rsidRPr="4A37533D">
              <w:rPr>
                <w:sz w:val="20"/>
                <w:szCs w:val="20"/>
              </w:rPr>
              <w:t>4.5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D7208CB" w14:textId="77777777" w:rsidR="00305927" w:rsidRDefault="00305927" w:rsidP="00197CD7">
            <w:r w:rsidRPr="4A37533D"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AC81229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86D9480" w14:textId="77777777" w:rsidR="00305927" w:rsidRDefault="00305927" w:rsidP="00197CD7">
            <w:r w:rsidRPr="4A37533D">
              <w:rPr>
                <w:sz w:val="20"/>
                <w:szCs w:val="20"/>
              </w:rPr>
              <w:t>Website</w:t>
            </w:r>
          </w:p>
        </w:tc>
      </w:tr>
      <w:tr w:rsidR="00305927" w14:paraId="0B3467F8" w14:textId="77777777" w:rsidTr="00197CD7">
        <w:trPr>
          <w:trHeight w:val="13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33AA552" w14:textId="77777777" w:rsidR="00305927" w:rsidRDefault="00305927" w:rsidP="00197CD7">
            <w:r w:rsidRPr="4A37533D">
              <w:rPr>
                <w:sz w:val="20"/>
                <w:szCs w:val="20"/>
              </w:rPr>
              <w:t>Be a Better Father in 30 Day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E4F71B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9E8A91D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DACA35C" w14:textId="77777777" w:rsidR="00305927" w:rsidRDefault="00305927" w:rsidP="00197CD7">
            <w:r w:rsidRPr="4A37533D">
              <w:rPr>
                <w:sz w:val="20"/>
                <w:szCs w:val="20"/>
              </w:rPr>
              <w:t>$0.99-$3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03FADA" w14:textId="77777777" w:rsidR="00305927" w:rsidRDefault="00305927" w:rsidP="00197CD7">
            <w:r w:rsidRPr="4A37533D">
              <w:rPr>
                <w:sz w:val="20"/>
                <w:szCs w:val="20"/>
              </w:rPr>
              <w:t>1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ABB75E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4A710A8" w14:textId="77777777" w:rsidR="00305927" w:rsidRDefault="00305927" w:rsidP="00197CD7">
            <w:r w:rsidRPr="4A37533D">
              <w:rPr>
                <w:sz w:val="20"/>
                <w:szCs w:val="20"/>
              </w:rPr>
              <w:t>2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836F2E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F110A63" w14:textId="77777777" w:rsidR="00305927" w:rsidRDefault="00305927" w:rsidP="00197CD7">
            <w:r w:rsidRPr="4A37533D">
              <w:rPr>
                <w:sz w:val="20"/>
                <w:szCs w:val="20"/>
              </w:rPr>
              <w:t>4.5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BC877F1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4AE3BAE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79BC97AD" w14:textId="77777777" w:rsidTr="00197CD7">
        <w:trPr>
          <w:trHeight w:val="25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4853BD4" w14:textId="77777777" w:rsidR="00305927" w:rsidRDefault="00305927" w:rsidP="00197CD7">
            <w:r w:rsidRPr="4A37533D">
              <w:rPr>
                <w:sz w:val="20"/>
                <w:szCs w:val="20"/>
              </w:rPr>
              <w:t>Be a Better Mother in 30 Day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65530B2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D3A0017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52273FB" w14:textId="77777777" w:rsidR="00305927" w:rsidRDefault="00305927" w:rsidP="00197CD7">
            <w:r w:rsidRPr="4A37533D">
              <w:rPr>
                <w:sz w:val="20"/>
                <w:szCs w:val="20"/>
              </w:rPr>
              <w:t>$0.99-$3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C84751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F64ADD0" w14:textId="77777777" w:rsidR="00305927" w:rsidRDefault="00305927" w:rsidP="00197CD7">
            <w:r w:rsidRPr="4A37533D">
              <w:rPr>
                <w:sz w:val="20"/>
                <w:szCs w:val="20"/>
              </w:rPr>
              <w:t>13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46CF808" w14:textId="77777777" w:rsidR="00305927" w:rsidRDefault="00305927" w:rsidP="00197CD7">
            <w:r w:rsidRPr="4A37533D">
              <w:rPr>
                <w:sz w:val="20"/>
                <w:szCs w:val="20"/>
              </w:rPr>
              <w:t>9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73FAEF" w14:textId="77777777" w:rsidR="00305927" w:rsidRDefault="00305927" w:rsidP="00197CD7">
            <w:r w:rsidRPr="4A37533D">
              <w:rPr>
                <w:sz w:val="20"/>
                <w:szCs w:val="20"/>
              </w:rPr>
              <w:t>4.3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36E8D38" w14:textId="77777777" w:rsidR="00305927" w:rsidRDefault="00305927" w:rsidP="00197CD7">
            <w:r w:rsidRPr="4A37533D">
              <w:rPr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32C9AD9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13D5A44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6410E253" w14:textId="77777777" w:rsidTr="00197CD7">
        <w:trPr>
          <w:trHeight w:val="27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13B1CC" w14:textId="77777777" w:rsidR="00305927" w:rsidRDefault="00305927" w:rsidP="00197CD7">
            <w:r w:rsidRPr="4A37533D">
              <w:rPr>
                <w:sz w:val="20"/>
                <w:szCs w:val="20"/>
              </w:rPr>
              <w:t>BeDad: Parenting Tips for Dad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598B2F5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E161E4C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1951369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F16A01F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09C491" w14:textId="77777777" w:rsidR="00305927" w:rsidRDefault="00305927" w:rsidP="00197CD7">
            <w:r w:rsidRPr="4A37533D">
              <w:rPr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C6B98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1C85B7E" w14:textId="77777777" w:rsidR="00305927" w:rsidRDefault="00305927" w:rsidP="00197CD7">
            <w:r w:rsidRPr="4A37533D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E6AB68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EE95D5E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9AFB071" w14:textId="77777777" w:rsidR="00305927" w:rsidRDefault="00305927" w:rsidP="00197CD7">
            <w:r w:rsidRPr="4A37533D">
              <w:rPr>
                <w:sz w:val="20"/>
                <w:szCs w:val="20"/>
              </w:rPr>
              <w:t>App</w:t>
            </w:r>
          </w:p>
        </w:tc>
      </w:tr>
      <w:tr w:rsidR="00305927" w14:paraId="0AA7F817" w14:textId="77777777" w:rsidTr="00197CD7">
        <w:trPr>
          <w:trHeight w:val="18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C76CFB" w14:textId="77777777" w:rsidR="00305927" w:rsidRDefault="00305927" w:rsidP="00197CD7">
            <w:r w:rsidRPr="4A37533D">
              <w:rPr>
                <w:sz w:val="20"/>
                <w:szCs w:val="20"/>
              </w:rPr>
              <w:t>Bee parenting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BACC96D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EB83856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C55F7A2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909EB21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C8E0C5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07BED52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D4C57D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4D22F3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6A2A98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9F0EC59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18B499D6" w14:textId="77777777" w:rsidTr="00197CD7">
        <w:trPr>
          <w:trHeight w:val="10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8E53117" w14:textId="77777777" w:rsidR="00305927" w:rsidRDefault="00305927" w:rsidP="00197CD7">
            <w:r w:rsidRPr="4A37533D">
              <w:rPr>
                <w:sz w:val="20"/>
                <w:szCs w:val="20"/>
              </w:rPr>
              <w:t>Child behavior toolbox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B993C09" w14:textId="77777777" w:rsidR="00305927" w:rsidRDefault="00305927" w:rsidP="00197CD7">
            <w:r w:rsidRPr="4A37533D">
              <w:rPr>
                <w:sz w:val="20"/>
                <w:szCs w:val="20"/>
              </w:rPr>
              <w:t>A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0A108B4" w14:textId="77777777" w:rsidR="00305927" w:rsidRDefault="00305927" w:rsidP="00197CD7">
            <w:r w:rsidRPr="4A37533D">
              <w:rPr>
                <w:sz w:val="20"/>
                <w:szCs w:val="20"/>
              </w:rPr>
              <w:t>$2.99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CD7964A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5AD77DD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ADC3C9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0C540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9FF6F3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5AB4C6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DD5EC52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2D7B7D8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3DD15A5A" w14:textId="77777777" w:rsidTr="00197CD7">
        <w:trPr>
          <w:trHeight w:val="9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7E5B57" w14:textId="77777777" w:rsidR="00305927" w:rsidRDefault="00305927" w:rsidP="00197CD7">
            <w:r w:rsidRPr="4A37533D">
              <w:rPr>
                <w:sz w:val="20"/>
                <w:szCs w:val="20"/>
              </w:rPr>
              <w:t>Child Discipline Guid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1830614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A8CEF35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BC171BD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7352874" w14:textId="77777777" w:rsidR="00305927" w:rsidRDefault="00305927" w:rsidP="00197CD7">
            <w:r w:rsidRPr="4A37533D">
              <w:rPr>
                <w:sz w:val="20"/>
                <w:szCs w:val="20"/>
              </w:rPr>
              <w:t>1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D5DC29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0FF184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55384E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01E90B2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FA1E365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9D4E4A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7E5C7B4A" w14:textId="77777777" w:rsidTr="00197CD7">
        <w:trPr>
          <w:trHeight w:val="7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38416FF" w14:textId="77777777" w:rsidR="00305927" w:rsidRDefault="00305927" w:rsidP="00197CD7">
            <w:r w:rsidRPr="4A37533D">
              <w:rPr>
                <w:sz w:val="20"/>
                <w:szCs w:val="20"/>
              </w:rPr>
              <w:t>Child toolbox - social skill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D73087C" w14:textId="77777777" w:rsidR="00305927" w:rsidRDefault="00305927" w:rsidP="00197CD7">
            <w:r w:rsidRPr="4A37533D">
              <w:rPr>
                <w:sz w:val="20"/>
                <w:szCs w:val="20"/>
              </w:rPr>
              <w:t>A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193A56" w14:textId="77777777" w:rsidR="00305927" w:rsidRDefault="00305927" w:rsidP="00197CD7">
            <w:r w:rsidRPr="4A37533D">
              <w:rPr>
                <w:sz w:val="20"/>
                <w:szCs w:val="20"/>
              </w:rPr>
              <w:t>$2.99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FDFE56A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70C3C2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012E8C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790B82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BB65A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6386376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C4C4F87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693C795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1004BAC6" w14:textId="77777777" w:rsidTr="00197CD7">
        <w:trPr>
          <w:trHeight w:val="18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CF2AFC2" w14:textId="77777777" w:rsidR="00305927" w:rsidRDefault="00305927" w:rsidP="00197CD7">
            <w:r w:rsidRPr="4A37533D">
              <w:rPr>
                <w:sz w:val="20"/>
                <w:szCs w:val="20"/>
              </w:rPr>
              <w:t>Dadditude: the happy dad app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54D7247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725EE9A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53F5780" w14:textId="77777777" w:rsidR="00305927" w:rsidRDefault="00305927" w:rsidP="00197CD7">
            <w:r w:rsidRPr="4A37533D">
              <w:rPr>
                <w:sz w:val="20"/>
                <w:szCs w:val="20"/>
              </w:rPr>
              <w:t>$4.99-$27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A0C7CE7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C2074A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426D545" w14:textId="77777777" w:rsidR="00305927" w:rsidRDefault="00305927" w:rsidP="00197CD7">
            <w:r w:rsidRPr="4A37533D">
              <w:rPr>
                <w:sz w:val="20"/>
                <w:szCs w:val="20"/>
              </w:rPr>
              <w:t>3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0D0AC4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06E156F" w14:textId="77777777" w:rsidR="00305927" w:rsidRDefault="00305927" w:rsidP="00197CD7">
            <w:r w:rsidRPr="4A37533D"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A38FDB1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7695C40" w14:textId="77777777" w:rsidR="00305927" w:rsidRDefault="00305927" w:rsidP="00197CD7">
            <w:r w:rsidRPr="4A37533D">
              <w:rPr>
                <w:sz w:val="20"/>
                <w:szCs w:val="20"/>
              </w:rPr>
              <w:t>Website</w:t>
            </w:r>
          </w:p>
        </w:tc>
      </w:tr>
      <w:tr w:rsidR="00305927" w14:paraId="19CD1127" w14:textId="77777777" w:rsidTr="00197CD7">
        <w:trPr>
          <w:trHeight w:val="13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07E0843" w14:textId="77777777" w:rsidR="00305927" w:rsidRDefault="00305927" w:rsidP="00197CD7">
            <w:r w:rsidRPr="4A37533D">
              <w:rPr>
                <w:sz w:val="20"/>
                <w:szCs w:val="20"/>
              </w:rPr>
              <w:t>Developmental Parenting 6.0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E0FAD03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A6D082E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3DFC07A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9E7D426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DC288C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B050A84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B71187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CC51F2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1499176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E5E115E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56FBDA4F" w14:textId="77777777" w:rsidTr="00197CD7">
        <w:trPr>
          <w:trHeight w:val="37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17BC03" w14:textId="77777777" w:rsidR="00305927" w:rsidRDefault="00305927" w:rsidP="00197CD7">
            <w:r w:rsidRPr="4A37533D">
              <w:rPr>
                <w:sz w:val="20"/>
                <w:szCs w:val="20"/>
              </w:rPr>
              <w:t>Dr. Al's Parenting Tips &amp; Tool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894BDCC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D41F494" w14:textId="77777777" w:rsidR="00305927" w:rsidRDefault="00305927" w:rsidP="00197CD7">
            <w:r w:rsidRPr="4A37533D">
              <w:rPr>
                <w:sz w:val="20"/>
                <w:szCs w:val="20"/>
              </w:rPr>
              <w:t>$2.99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50B7D1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1A8B5E7" w14:textId="77777777" w:rsidR="00305927" w:rsidRDefault="00305927" w:rsidP="00197CD7">
            <w:r w:rsidRPr="4A37533D">
              <w:rPr>
                <w:sz w:val="20"/>
                <w:szCs w:val="20"/>
              </w:rPr>
              <w:t>5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05724D4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A2C9E8C" w14:textId="77777777" w:rsidR="00305927" w:rsidRDefault="00305927" w:rsidP="00197CD7">
            <w:r w:rsidRPr="4A37533D">
              <w:rPr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CCB504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ED39187" w14:textId="77777777" w:rsidR="00305927" w:rsidRDefault="00305927" w:rsidP="00197CD7">
            <w:r w:rsidRPr="4A37533D"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582CACC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5AADD63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233D3641" w14:textId="77777777" w:rsidTr="00197CD7"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F2DD25" w14:textId="77777777" w:rsidR="00305927" w:rsidRDefault="00305927" w:rsidP="00197CD7">
            <w:r w:rsidRPr="4A37533D">
              <w:rPr>
                <w:sz w:val="20"/>
                <w:szCs w:val="20"/>
              </w:rPr>
              <w:t>Excellent Parenting Tip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E1AA31D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EF08519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C2EE9C5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ECB14AA" w14:textId="77777777" w:rsidR="00305927" w:rsidRDefault="00305927" w:rsidP="00197CD7">
            <w:r w:rsidRPr="4A37533D">
              <w:rPr>
                <w:sz w:val="20"/>
                <w:szCs w:val="20"/>
              </w:rPr>
              <w:t>1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FE49F6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C38CC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8FD8DA1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22F4EAD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BEA1FFB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FD9D7EB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081C217B" w14:textId="77777777" w:rsidTr="00197CD7">
        <w:trPr>
          <w:trHeight w:val="24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E5713F5" w14:textId="77777777" w:rsidR="00305927" w:rsidRDefault="00305927" w:rsidP="00197CD7">
            <w:r w:rsidRPr="4A37533D">
              <w:rPr>
                <w:sz w:val="20"/>
                <w:szCs w:val="20"/>
              </w:rPr>
              <w:t>Good parenting skill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A58E9E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35D43E8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C02BC2D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FF9DA38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35885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3BB232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D416571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0DD6FB3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A130318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6A53C3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661DDE50" w14:textId="77777777" w:rsidTr="00197CD7">
        <w:trPr>
          <w:trHeight w:val="13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A3D23A8" w14:textId="77777777" w:rsidR="00305927" w:rsidRDefault="00305927" w:rsidP="00197CD7">
            <w:r w:rsidRPr="4A37533D">
              <w:rPr>
                <w:sz w:val="20"/>
                <w:szCs w:val="20"/>
              </w:rPr>
              <w:t>Guidepost parent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68DB1CE" w14:textId="77777777" w:rsidR="00305927" w:rsidRDefault="00305927" w:rsidP="00197CD7">
            <w:r w:rsidRPr="4A37533D">
              <w:rPr>
                <w:sz w:val="20"/>
                <w:szCs w:val="20"/>
              </w:rPr>
              <w:t>A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4EB1A82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A64AB92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316B85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9A9985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A466C84" w14:textId="77777777" w:rsidR="00305927" w:rsidRDefault="00305927" w:rsidP="00197CD7">
            <w:r w:rsidRPr="4A37533D">
              <w:rPr>
                <w:sz w:val="20"/>
                <w:szCs w:val="20"/>
              </w:rPr>
              <w:t>25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ABDEA2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CCD115" w14:textId="77777777" w:rsidR="00305927" w:rsidRDefault="00305927" w:rsidP="00197CD7">
            <w:r w:rsidRPr="4A37533D">
              <w:rPr>
                <w:sz w:val="20"/>
                <w:szCs w:val="20"/>
              </w:rPr>
              <w:t>4.5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67DD039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3A9DA06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20290613" w14:textId="77777777" w:rsidTr="00197CD7">
        <w:trPr>
          <w:trHeight w:val="12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E67D81" w14:textId="77777777" w:rsidR="00305927" w:rsidRDefault="00305927" w:rsidP="00197CD7">
            <w:r w:rsidRPr="4A37533D">
              <w:rPr>
                <w:sz w:val="20"/>
                <w:szCs w:val="20"/>
              </w:rPr>
              <w:t>Hire and Fire your Kid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F697A8D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C8F7860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709A5CE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82AD31C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DF1BC01" w14:textId="77777777" w:rsidR="00305927" w:rsidRDefault="00305927" w:rsidP="00197CD7">
            <w:r w:rsidRPr="4A37533D">
              <w:rPr>
                <w:sz w:val="20"/>
                <w:szCs w:val="20"/>
              </w:rPr>
              <w:t>61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DC63C3E" w14:textId="77777777" w:rsidR="00305927" w:rsidRDefault="00305927" w:rsidP="00197CD7">
            <w:r w:rsidRPr="4A37533D">
              <w:rPr>
                <w:sz w:val="20"/>
                <w:szCs w:val="20"/>
              </w:rPr>
              <w:t>9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901F41C" w14:textId="77777777" w:rsidR="00305927" w:rsidRDefault="00305927" w:rsidP="00197CD7">
            <w:r w:rsidRPr="4A37533D">
              <w:rPr>
                <w:sz w:val="20"/>
                <w:szCs w:val="20"/>
              </w:rPr>
              <w:t>2.9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FEAAFE" w14:textId="77777777" w:rsidR="00305927" w:rsidRDefault="00305927" w:rsidP="00197CD7">
            <w:r w:rsidRPr="4A37533D">
              <w:rPr>
                <w:sz w:val="20"/>
                <w:szCs w:val="20"/>
              </w:rPr>
              <w:t>4.4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6F29D6E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48E3F8E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43C98698" w14:textId="77777777" w:rsidTr="00197CD7">
        <w:trPr>
          <w:trHeight w:val="18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0DAD86C" w14:textId="77777777" w:rsidR="00305927" w:rsidRDefault="00305927" w:rsidP="00197CD7">
            <w:r w:rsidRPr="4A37533D">
              <w:rPr>
                <w:sz w:val="20"/>
                <w:szCs w:val="20"/>
              </w:rPr>
              <w:t>How To Be A Good Dad - Tips And Advic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6AD990D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CD55E31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08B48CD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A74D9DC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FD68A4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48409A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873448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918C85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6CB38AD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D4A3B16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3507C775" w14:textId="77777777" w:rsidTr="00197CD7">
        <w:trPr>
          <w:trHeight w:val="19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53D59A0" w14:textId="77777777" w:rsidR="00305927" w:rsidRDefault="00305927" w:rsidP="00197CD7">
            <w:r w:rsidRPr="4A37533D">
              <w:rPr>
                <w:sz w:val="20"/>
                <w:szCs w:val="20"/>
              </w:rPr>
              <w:t>How to Discipline Children Guid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DA411E3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A4F053C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488AB7C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A2781F9" w14:textId="77777777" w:rsidR="00305927" w:rsidRDefault="00305927" w:rsidP="00197CD7">
            <w:r w:rsidRPr="4A37533D">
              <w:rPr>
                <w:sz w:val="20"/>
                <w:szCs w:val="20"/>
              </w:rPr>
              <w:t>1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8B203B3" w14:textId="77777777" w:rsidR="00305927" w:rsidRDefault="00305927" w:rsidP="00197CD7">
            <w:r w:rsidRPr="4A37533D">
              <w:rPr>
                <w:sz w:val="20"/>
                <w:szCs w:val="20"/>
              </w:rPr>
              <w:t>33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044C67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97F88CC" w14:textId="77777777" w:rsidR="00305927" w:rsidRDefault="00305927" w:rsidP="00197CD7">
            <w:r w:rsidRPr="4A37533D">
              <w:rPr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CAFB66D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BF655E8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44A64C0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711B8128" w14:textId="77777777" w:rsidTr="00197CD7">
        <w:trPr>
          <w:trHeight w:val="27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67BA5B4" w14:textId="77777777" w:rsidR="00305927" w:rsidRDefault="00305927" w:rsidP="00197CD7">
            <w:r w:rsidRPr="4A37533D">
              <w:rPr>
                <w:sz w:val="20"/>
                <w:szCs w:val="20"/>
              </w:rPr>
              <w:t>How to discipline your kid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90A7D5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8836E1E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52469A3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0F56BE8" w14:textId="77777777" w:rsidR="00305927" w:rsidRDefault="00305927" w:rsidP="00197CD7">
            <w:r w:rsidRPr="4A37533D">
              <w:rPr>
                <w:sz w:val="20"/>
                <w:szCs w:val="20"/>
              </w:rPr>
              <w:t>1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2396705" w14:textId="77777777" w:rsidR="00305927" w:rsidRDefault="00305927" w:rsidP="00197CD7">
            <w:r w:rsidRPr="4A37533D">
              <w:rPr>
                <w:sz w:val="20"/>
                <w:szCs w:val="20"/>
              </w:rPr>
              <w:t>90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F31E61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854A778" w14:textId="77777777" w:rsidR="00305927" w:rsidRDefault="00305927" w:rsidP="00197CD7">
            <w:r w:rsidRPr="4A37533D">
              <w:rPr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2A9907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E181853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D69DBA1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19B5BAA1" w14:textId="77777777" w:rsidTr="00197CD7">
        <w:trPr>
          <w:trHeight w:val="48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736DB49" w14:textId="77777777" w:rsidR="00305927" w:rsidRDefault="00305927" w:rsidP="00197CD7">
            <w:r w:rsidRPr="4A37533D">
              <w:rPr>
                <w:sz w:val="20"/>
                <w:szCs w:val="20"/>
              </w:rPr>
              <w:t>How to Improve Family Relationships Guid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E874DD2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7C14402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C5AEEF2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78D9B2C" w14:textId="77777777" w:rsidR="00305927" w:rsidRDefault="00305927" w:rsidP="00197CD7">
            <w:r w:rsidRPr="4A37533D">
              <w:rPr>
                <w:sz w:val="20"/>
                <w:szCs w:val="20"/>
              </w:rPr>
              <w:t>1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E86B7F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14CFF96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1F5EA71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22FDFC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A95A6B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8FE9563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4F68402B" w14:textId="77777777" w:rsidTr="00197CD7">
        <w:trPr>
          <w:trHeight w:val="36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C566C9" w14:textId="77777777" w:rsidR="00305927" w:rsidRDefault="00305927" w:rsidP="00197CD7">
            <w:r w:rsidRPr="4A37533D">
              <w:rPr>
                <w:sz w:val="20"/>
                <w:szCs w:val="20"/>
              </w:rPr>
              <w:t>How to talk: parenting tip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F0524FC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6883AE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908386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12994D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E8FEEEC" w14:textId="77777777" w:rsidR="00305927" w:rsidRDefault="00305927" w:rsidP="00197CD7">
            <w:r w:rsidRPr="4A37533D">
              <w:rPr>
                <w:sz w:val="20"/>
                <w:szCs w:val="20"/>
              </w:rPr>
              <w:t>29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2CDA64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71DE9F" w14:textId="77777777" w:rsidR="00305927" w:rsidRDefault="00305927" w:rsidP="00197CD7">
            <w:r w:rsidRPr="4A37533D">
              <w:rPr>
                <w:sz w:val="20"/>
                <w:szCs w:val="20"/>
              </w:rPr>
              <w:t>3.6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9763CE6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80B13CE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C038DEB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5AC62789" w14:textId="77777777" w:rsidTr="00197CD7">
        <w:trPr>
          <w:trHeight w:val="21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729C9E" w14:textId="77777777" w:rsidR="00305927" w:rsidRDefault="00305927" w:rsidP="00197CD7">
            <w:r w:rsidRPr="4A37533D">
              <w:rPr>
                <w:sz w:val="20"/>
                <w:szCs w:val="20"/>
              </w:rPr>
              <w:t>Howtotalk: practical parenting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0EF41EC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5C0E38F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E6C335" w14:textId="77777777" w:rsidR="00305927" w:rsidRDefault="00305927" w:rsidP="00197CD7">
            <w:r w:rsidRPr="4A37533D">
              <w:rPr>
                <w:sz w:val="20"/>
                <w:szCs w:val="20"/>
              </w:rPr>
              <w:t>$10.99-$349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6DBB56D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5CBE306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9D14183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BCAFA62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4F4597D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D1A1315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C5B0470" w14:textId="77777777" w:rsidR="00305927" w:rsidRDefault="00305927" w:rsidP="00197CD7">
            <w:r w:rsidRPr="4A37533D">
              <w:rPr>
                <w:sz w:val="20"/>
                <w:szCs w:val="20"/>
              </w:rPr>
              <w:t>Website</w:t>
            </w:r>
          </w:p>
        </w:tc>
      </w:tr>
      <w:tr w:rsidR="00305927" w14:paraId="08FE10F7" w14:textId="77777777" w:rsidTr="00197CD7">
        <w:trPr>
          <w:trHeight w:val="21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EE78D5B" w14:textId="77777777" w:rsidR="00305927" w:rsidRDefault="00305927" w:rsidP="00197CD7">
            <w:r w:rsidRPr="4A37533D">
              <w:rPr>
                <w:sz w:val="20"/>
                <w:szCs w:val="20"/>
              </w:rPr>
              <w:t>It's what your children need (positive parenting)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426CD0E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954244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C1BFCAE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8B947C0" w14:textId="77777777" w:rsidR="00305927" w:rsidRDefault="00305927" w:rsidP="00197CD7">
            <w:r w:rsidRPr="4A37533D">
              <w:rPr>
                <w:sz w:val="20"/>
                <w:szCs w:val="20"/>
              </w:rPr>
              <w:t>5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024E7D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E8A0506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FEF9B6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62ACC83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2F499AD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CB864C1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5A072912" w14:textId="77777777" w:rsidTr="00197CD7">
        <w:trPr>
          <w:trHeight w:val="42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5DD86D6" w14:textId="77777777" w:rsidR="00305927" w:rsidRDefault="00305927" w:rsidP="00197CD7">
            <w:r w:rsidRPr="4A37533D">
              <w:rPr>
                <w:sz w:val="20"/>
                <w:szCs w:val="20"/>
              </w:rPr>
              <w:t>Kid - Adult Behavior Translator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E8A6E92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FC0C508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153B69F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391CF1F" w14:textId="77777777" w:rsidR="00305927" w:rsidRDefault="00305927" w:rsidP="00197CD7">
            <w:r w:rsidRPr="4A37533D">
              <w:rPr>
                <w:sz w:val="20"/>
                <w:szCs w:val="20"/>
              </w:rPr>
              <w:t>1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BC3BE8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F718BB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0A1F03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95471A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7992362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8EF2911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4E24ACE2" w14:textId="77777777" w:rsidTr="00197CD7">
        <w:trPr>
          <w:trHeight w:val="4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FBF84B5" w14:textId="77777777" w:rsidR="00305927" w:rsidRDefault="00305927" w:rsidP="00197CD7">
            <w:r w:rsidRPr="4A37533D">
              <w:rPr>
                <w:sz w:val="20"/>
                <w:szCs w:val="20"/>
              </w:rPr>
              <w:t>Kids'Skills App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153068B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92EE6D2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75A0ED0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4F6F33D" w14:textId="77777777" w:rsidR="00305927" w:rsidRDefault="00305927" w:rsidP="00197CD7">
            <w:r w:rsidRPr="4A37533D">
              <w:rPr>
                <w:sz w:val="20"/>
                <w:szCs w:val="20"/>
              </w:rPr>
              <w:t>1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0DE556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C7F668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E8C0FA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4204C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5BE81EA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88AC142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6B9771E2" w14:textId="77777777" w:rsidTr="00197CD7">
        <w:trPr>
          <w:trHeight w:val="10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00944DF" w14:textId="77777777" w:rsidR="00305927" w:rsidRDefault="00305927" w:rsidP="00197CD7">
            <w:r w:rsidRPr="4A37533D">
              <w:rPr>
                <w:sz w:val="20"/>
                <w:szCs w:val="20"/>
              </w:rPr>
              <w:t>Manatee: Mental health for familie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EA418FF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85FBD62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BF15522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45BCED9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11B17F9" w14:textId="77777777" w:rsidR="00305927" w:rsidRDefault="00305927" w:rsidP="00197CD7">
            <w:r w:rsidRPr="4A37533D">
              <w:rPr>
                <w:sz w:val="20"/>
                <w:szCs w:val="20"/>
              </w:rPr>
              <w:t>14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7738DB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70F77CC" w14:textId="77777777" w:rsidR="00305927" w:rsidRDefault="00305927" w:rsidP="00197CD7">
            <w:r w:rsidRPr="4A37533D">
              <w:rPr>
                <w:sz w:val="20"/>
                <w:szCs w:val="20"/>
              </w:rPr>
              <w:t>4.3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73A54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A994CCB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623EF12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52FD5110" w14:textId="77777777" w:rsidTr="00197CD7">
        <w:trPr>
          <w:trHeight w:val="19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BF8DDF8" w14:textId="77777777" w:rsidR="00305927" w:rsidRDefault="00305927" w:rsidP="00197CD7">
            <w:r w:rsidRPr="4A37533D">
              <w:rPr>
                <w:sz w:val="20"/>
                <w:szCs w:val="20"/>
              </w:rPr>
              <w:lastRenderedPageBreak/>
              <w:t>NYS Parent Portal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68381B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A3D2274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65F69EB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56F5BE5" w14:textId="77777777" w:rsidR="00305927" w:rsidRDefault="00305927" w:rsidP="00197CD7">
            <w:r w:rsidRPr="4A37533D">
              <w:rPr>
                <w:sz w:val="20"/>
                <w:szCs w:val="20"/>
              </w:rPr>
              <w:t>5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C25663D" w14:textId="77777777" w:rsidR="00305927" w:rsidRDefault="00305927" w:rsidP="00197CD7">
            <w:r w:rsidRPr="4A37533D">
              <w:rPr>
                <w:sz w:val="20"/>
                <w:szCs w:val="20"/>
              </w:rPr>
              <w:t>86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1D00A5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529F085" w14:textId="77777777" w:rsidR="00305927" w:rsidRDefault="00305927" w:rsidP="00197CD7">
            <w:r w:rsidRPr="4A37533D">
              <w:rPr>
                <w:sz w:val="20"/>
                <w:szCs w:val="20"/>
              </w:rPr>
              <w:t>4.3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4FCDF4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40E9324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E2F9895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3182C1AE" w14:textId="77777777" w:rsidTr="00197CD7">
        <w:trPr>
          <w:trHeight w:val="33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B1BB0D9" w14:textId="77777777" w:rsidR="00305927" w:rsidRDefault="00305927" w:rsidP="00197CD7">
            <w:r w:rsidRPr="4A37533D">
              <w:rPr>
                <w:sz w:val="20"/>
                <w:szCs w:val="20"/>
              </w:rPr>
              <w:t>Ommmm positive parenting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5C4D19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00690E0" w14:textId="77777777" w:rsidR="00305927" w:rsidRDefault="00305927" w:rsidP="00197CD7">
            <w:r w:rsidRPr="4A37533D">
              <w:rPr>
                <w:sz w:val="20"/>
                <w:szCs w:val="20"/>
              </w:rPr>
              <w:t>$3.99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F09E38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7F290B4" w14:textId="77777777" w:rsidR="00305927" w:rsidRDefault="00305927" w:rsidP="00197CD7">
            <w:r w:rsidRPr="4A37533D">
              <w:rPr>
                <w:sz w:val="20"/>
                <w:szCs w:val="20"/>
              </w:rPr>
              <w:t>1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FA6200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3277D9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D0ADE6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03049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FD4C3CA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068048A" w14:textId="77777777" w:rsidR="00305927" w:rsidRDefault="00305927" w:rsidP="00197CD7">
            <w:r w:rsidRPr="4A37533D">
              <w:rPr>
                <w:sz w:val="20"/>
                <w:szCs w:val="20"/>
              </w:rPr>
              <w:t>Website</w:t>
            </w:r>
          </w:p>
        </w:tc>
      </w:tr>
      <w:tr w:rsidR="00305927" w14:paraId="45776089" w14:textId="77777777" w:rsidTr="00197CD7">
        <w:trPr>
          <w:trHeight w:val="34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04CF5C0" w14:textId="77777777" w:rsidR="00305927" w:rsidRDefault="00305927" w:rsidP="00197CD7">
            <w:r w:rsidRPr="4A37533D">
              <w:rPr>
                <w:sz w:val="20"/>
                <w:szCs w:val="20"/>
              </w:rPr>
              <w:t>Parent Lab - Parenting App for 0-12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37C77D5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90DD8E1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346284D" w14:textId="77777777" w:rsidR="00305927" w:rsidRDefault="00305927" w:rsidP="00197CD7">
            <w:r w:rsidRPr="4A37533D">
              <w:rPr>
                <w:sz w:val="20"/>
                <w:szCs w:val="20"/>
              </w:rPr>
              <w:t>$0.99-$249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584CF7D" w14:textId="77777777" w:rsidR="00305927" w:rsidRDefault="00305927" w:rsidP="00197CD7">
            <w:r w:rsidRPr="4A37533D">
              <w:rPr>
                <w:sz w:val="20"/>
                <w:szCs w:val="20"/>
              </w:rPr>
              <w:t>10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18CD1E" w14:textId="77777777" w:rsidR="00305927" w:rsidRDefault="00305927" w:rsidP="00197CD7">
            <w:r w:rsidRPr="4A37533D">
              <w:rPr>
                <w:sz w:val="20"/>
                <w:szCs w:val="20"/>
              </w:rPr>
              <w:t>847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981E884" w14:textId="77777777" w:rsidR="00305927" w:rsidRDefault="00305927" w:rsidP="00197CD7">
            <w:r w:rsidRPr="4A37533D">
              <w:rPr>
                <w:sz w:val="20"/>
                <w:szCs w:val="20"/>
              </w:rPr>
              <w:t>24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7C1EA05" w14:textId="77777777" w:rsidR="00305927" w:rsidRDefault="00305927" w:rsidP="00197CD7">
            <w:r w:rsidRPr="4A37533D">
              <w:rPr>
                <w:sz w:val="20"/>
                <w:szCs w:val="20"/>
              </w:rPr>
              <w:t>4.1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3B8209" w14:textId="77777777" w:rsidR="00305927" w:rsidRDefault="00305927" w:rsidP="00197CD7">
            <w:r w:rsidRPr="4A37533D">
              <w:rPr>
                <w:sz w:val="20"/>
                <w:szCs w:val="20"/>
              </w:rPr>
              <w:t>4.6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6F839EE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BD3552D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0565F501" w14:textId="77777777" w:rsidTr="00197CD7">
        <w:trPr>
          <w:trHeight w:val="22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FBF42A9" w14:textId="77777777" w:rsidR="00305927" w:rsidRDefault="00305927" w:rsidP="00197CD7">
            <w:r w:rsidRPr="4A37533D">
              <w:rPr>
                <w:sz w:val="20"/>
                <w:szCs w:val="20"/>
              </w:rPr>
              <w:t>Parent Parachut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76D0D89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AD06D3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1EBC67D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2A6A5F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F3FAADD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88A8694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559884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6CDBB3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D9452B9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E3654F3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1BAD517A" w14:textId="77777777" w:rsidTr="00197CD7">
        <w:trPr>
          <w:trHeight w:val="15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374CB41" w14:textId="77777777" w:rsidR="00305927" w:rsidRDefault="00305927" w:rsidP="00197CD7">
            <w:r w:rsidRPr="4A37533D">
              <w:rPr>
                <w:sz w:val="20"/>
                <w:szCs w:val="20"/>
              </w:rPr>
              <w:t>Parenthing: parenting helpmat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A656AE" w14:textId="77777777" w:rsidR="00305927" w:rsidRDefault="00305927" w:rsidP="00197CD7">
            <w:r w:rsidRPr="4A37533D">
              <w:rPr>
                <w:sz w:val="20"/>
                <w:szCs w:val="20"/>
              </w:rPr>
              <w:t>A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258116C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A14F9F" w14:textId="77777777" w:rsidR="00305927" w:rsidRDefault="00305927" w:rsidP="00197CD7">
            <w:r w:rsidRPr="4A37533D">
              <w:rPr>
                <w:sz w:val="20"/>
                <w:szCs w:val="20"/>
              </w:rPr>
              <w:t>$4.99-$9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2787C7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4C1582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8E1F71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FD1FA0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57217B1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503B4D8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A3DB09D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68F82EDB" w14:textId="77777777" w:rsidTr="00197CD7"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1B7203" w14:textId="77777777" w:rsidR="00305927" w:rsidRDefault="00305927" w:rsidP="00197CD7">
            <w:r w:rsidRPr="4A37533D">
              <w:rPr>
                <w:sz w:val="20"/>
                <w:szCs w:val="20"/>
              </w:rPr>
              <w:t>Parenting - Advices For Parent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EF1BBE0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AC1519A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5643087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FA66BA1" w14:textId="77777777" w:rsidR="00305927" w:rsidRDefault="00305927" w:rsidP="00197CD7">
            <w:r w:rsidRPr="4A37533D">
              <w:rPr>
                <w:sz w:val="20"/>
                <w:szCs w:val="20"/>
              </w:rPr>
              <w:t>5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E7BEF5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39A572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30ECFA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A4235D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918DEC3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A26AE43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390EBC0D" w14:textId="77777777" w:rsidTr="00197CD7">
        <w:trPr>
          <w:trHeight w:val="12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42A84B1" w14:textId="77777777" w:rsidR="00305927" w:rsidRDefault="00305927" w:rsidP="00197CD7">
            <w:r w:rsidRPr="4A37533D">
              <w:rPr>
                <w:sz w:val="20"/>
                <w:szCs w:val="20"/>
              </w:rPr>
              <w:t>parenting| advice| how to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E313AD1" w14:textId="77777777" w:rsidR="00305927" w:rsidRDefault="00305927" w:rsidP="00197CD7">
            <w:r w:rsidRPr="4A37533D">
              <w:rPr>
                <w:sz w:val="20"/>
                <w:szCs w:val="20"/>
              </w:rPr>
              <w:t>A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1AA2677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7926218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5CA1BC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5982CE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9FFA00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EAB7ED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42EDF51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53A0A01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9EB190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7A615074" w14:textId="77777777" w:rsidTr="00197CD7">
        <w:trPr>
          <w:trHeight w:val="22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51174B" w14:textId="77777777" w:rsidR="00305927" w:rsidRDefault="00305927" w:rsidP="00197CD7">
            <w:r w:rsidRPr="4A37533D">
              <w:rPr>
                <w:sz w:val="20"/>
                <w:szCs w:val="20"/>
              </w:rPr>
              <w:t>Parenting Challenge Quiz: 100+ Puzzles for Parent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2F74030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2661DCC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291E2F8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1BCFEFE" w14:textId="77777777" w:rsidR="00305927" w:rsidRDefault="00305927" w:rsidP="00197CD7">
            <w:r w:rsidRPr="4A37533D">
              <w:rPr>
                <w:sz w:val="20"/>
                <w:szCs w:val="20"/>
              </w:rPr>
              <w:t>1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8F00E8" w14:textId="77777777" w:rsidR="00305927" w:rsidRDefault="00305927" w:rsidP="00197CD7">
            <w:r w:rsidRPr="4A37533D">
              <w:rPr>
                <w:sz w:val="20"/>
                <w:szCs w:val="20"/>
              </w:rPr>
              <w:t>127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22ABA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C213C88" w14:textId="77777777" w:rsidR="00305927" w:rsidRDefault="00305927" w:rsidP="00197CD7">
            <w:r w:rsidRPr="4A37533D">
              <w:rPr>
                <w:sz w:val="20"/>
                <w:szCs w:val="20"/>
              </w:rPr>
              <w:t>3.2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21BECE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45AFB15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15F26D3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223E2A48" w14:textId="77777777" w:rsidTr="00197CD7">
        <w:trPr>
          <w:trHeight w:val="25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2587040" w14:textId="77777777" w:rsidR="00305927" w:rsidRDefault="00305927" w:rsidP="00197CD7">
            <w:r w:rsidRPr="4A37533D">
              <w:rPr>
                <w:sz w:val="20"/>
                <w:szCs w:val="20"/>
              </w:rPr>
              <w:t>Parenting guid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5D6EF57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1A896E6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B1F288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4B24AB6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6E8F2F8" w14:textId="77777777" w:rsidR="00305927" w:rsidRDefault="00305927" w:rsidP="00197CD7">
            <w:r w:rsidRPr="4A37533D">
              <w:rPr>
                <w:sz w:val="20"/>
                <w:szCs w:val="20"/>
              </w:rPr>
              <w:t>24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1BDFF8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1013D1B" w14:textId="77777777" w:rsidR="00305927" w:rsidRDefault="00305927" w:rsidP="00197CD7">
            <w:r w:rsidRPr="4A37533D">
              <w:rPr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9204D4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D038EB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A246B89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5EADB7AF" w14:textId="77777777" w:rsidTr="00197CD7">
        <w:trPr>
          <w:trHeight w:val="22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5E8D8E2" w14:textId="77777777" w:rsidR="00305927" w:rsidRDefault="00305927" w:rsidP="00197CD7">
            <w:r w:rsidRPr="4A37533D">
              <w:rPr>
                <w:sz w:val="20"/>
                <w:szCs w:val="20"/>
              </w:rPr>
              <w:t>Parenting Guidelines Tip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0D52FF2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D9D0239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6B1E18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76E7350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34A6974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8BC531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BCD86C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B87B2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E5A42FE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7C8D55A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122F5C1B" w14:textId="77777777" w:rsidTr="00197CD7">
        <w:trPr>
          <w:trHeight w:val="10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96C942F" w14:textId="77777777" w:rsidR="00305927" w:rsidRDefault="00305927" w:rsidP="00197CD7">
            <w:r w:rsidRPr="4A37533D">
              <w:rPr>
                <w:sz w:val="20"/>
                <w:szCs w:val="20"/>
              </w:rPr>
              <w:t>Parenting Hacks: Ultimate ideas, tips &amp; quizze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57DA038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F7879AF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E0F348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E200A7" w14:textId="77777777" w:rsidR="00305927" w:rsidRDefault="00305927" w:rsidP="00197CD7">
            <w:r w:rsidRPr="4A37533D">
              <w:rPr>
                <w:sz w:val="20"/>
                <w:szCs w:val="20"/>
              </w:rPr>
              <w:t>1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C3FC4F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72DC7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81952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044E38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DD94F0A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4BA17CA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066DA60F" w14:textId="77777777" w:rsidTr="00197CD7">
        <w:trPr>
          <w:trHeight w:val="18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DED225E" w14:textId="77777777" w:rsidR="00305927" w:rsidRDefault="00305927" w:rsidP="00197CD7">
            <w:r w:rsidRPr="4A37533D">
              <w:rPr>
                <w:sz w:val="20"/>
                <w:szCs w:val="20"/>
              </w:rPr>
              <w:t>Parenting Healthy Kids Ages 6-17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D4C5095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3BC3535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651D3E5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C3AE762" w14:textId="77777777" w:rsidR="00305927" w:rsidRDefault="00305927" w:rsidP="00197CD7">
            <w:r w:rsidRPr="4A37533D">
              <w:rPr>
                <w:sz w:val="20"/>
                <w:szCs w:val="20"/>
              </w:rPr>
              <w:t>1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ACB89B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D6F4011" w14:textId="77777777" w:rsidR="00305927" w:rsidRDefault="00305927" w:rsidP="00197CD7">
            <w:r w:rsidRPr="4A37533D">
              <w:rPr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FF9BF6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B312D48" w14:textId="77777777" w:rsidR="00305927" w:rsidRDefault="00305927" w:rsidP="00197CD7">
            <w:r w:rsidRPr="4A37533D"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8A312F3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31ACE6B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4E7B98B3" w14:textId="77777777" w:rsidTr="00197CD7">
        <w:trPr>
          <w:trHeight w:val="27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7882FFE" w14:textId="77777777" w:rsidR="00305927" w:rsidRDefault="00305927" w:rsidP="00197CD7">
            <w:r w:rsidRPr="4A37533D">
              <w:rPr>
                <w:sz w:val="20"/>
                <w:szCs w:val="20"/>
              </w:rPr>
              <w:t>Parenting Hero - Become a wiser parent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EA5F2FE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F6804AB" w14:textId="77777777" w:rsidR="00305927" w:rsidRDefault="00305927" w:rsidP="00197CD7">
            <w:r w:rsidRPr="4A37533D">
              <w:rPr>
                <w:sz w:val="20"/>
                <w:szCs w:val="20"/>
              </w:rPr>
              <w:t>$2.99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487DA7B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AD569AA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8437574" w14:textId="77777777" w:rsidR="00305927" w:rsidRDefault="00305927" w:rsidP="00197CD7">
            <w:r w:rsidRPr="4A37533D">
              <w:rPr>
                <w:sz w:val="20"/>
                <w:szCs w:val="20"/>
              </w:rPr>
              <w:t>102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EFD9CB0" w14:textId="77777777" w:rsidR="00305927" w:rsidRDefault="00305927" w:rsidP="00197CD7">
            <w:r w:rsidRPr="4A37533D">
              <w:rPr>
                <w:sz w:val="20"/>
                <w:szCs w:val="20"/>
              </w:rPr>
              <w:t>29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70D299" w14:textId="77777777" w:rsidR="00305927" w:rsidRDefault="00305927" w:rsidP="00197CD7">
            <w:r w:rsidRPr="4A37533D">
              <w:rPr>
                <w:sz w:val="20"/>
                <w:szCs w:val="20"/>
              </w:rPr>
              <w:t>4.2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D4BF612" w14:textId="77777777" w:rsidR="00305927" w:rsidRDefault="00305927" w:rsidP="00197CD7">
            <w:r w:rsidRPr="4A37533D">
              <w:rPr>
                <w:sz w:val="20"/>
                <w:szCs w:val="20"/>
              </w:rPr>
              <w:t>3.8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62BFD1C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099FC95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74BE3B76" w14:textId="77777777" w:rsidTr="00197CD7">
        <w:trPr>
          <w:trHeight w:val="27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9DEA2F" w14:textId="77777777" w:rsidR="00305927" w:rsidRDefault="00305927" w:rsidP="00197CD7">
            <w:r w:rsidRPr="4A37533D">
              <w:rPr>
                <w:sz w:val="20"/>
                <w:szCs w:val="20"/>
              </w:rPr>
              <w:t>Parenting Skill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32E0124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6EE837E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7374233" w14:textId="77777777" w:rsidR="00305927" w:rsidRDefault="00305927" w:rsidP="00197CD7">
            <w:r w:rsidRPr="4A37533D">
              <w:rPr>
                <w:sz w:val="20"/>
                <w:szCs w:val="20"/>
              </w:rPr>
              <w:t>$0.99-$3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DF39F08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628BD2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3EDC423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8A17F4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3C5D00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6CB1F20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975BC1B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72C5410F" w14:textId="77777777" w:rsidTr="00197CD7">
        <w:trPr>
          <w:trHeight w:val="33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0FC0E09" w14:textId="77777777" w:rsidR="00305927" w:rsidRDefault="00305927" w:rsidP="00197CD7">
            <w:r w:rsidRPr="4A37533D">
              <w:rPr>
                <w:sz w:val="20"/>
                <w:szCs w:val="20"/>
              </w:rPr>
              <w:t>Parenting solution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0B345F7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88FCE47" w14:textId="77777777" w:rsidR="00305927" w:rsidRDefault="00305927" w:rsidP="00197CD7">
            <w:r w:rsidRPr="4A37533D">
              <w:rPr>
                <w:sz w:val="20"/>
                <w:szCs w:val="20"/>
              </w:rPr>
              <w:t>$1.99-$9.99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FE94073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25A60A2" w14:textId="77777777" w:rsidR="00305927" w:rsidRDefault="00305927" w:rsidP="00197CD7">
            <w:r w:rsidRPr="4A37533D">
              <w:rPr>
                <w:sz w:val="20"/>
                <w:szCs w:val="20"/>
              </w:rPr>
              <w:t>1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039ED1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94839D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E0657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5A271E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3F9AB87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C361B61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12C7404F" w14:textId="77777777" w:rsidTr="00305927">
        <w:trPr>
          <w:trHeight w:val="349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45DE126" w14:textId="77777777" w:rsidR="00305927" w:rsidRDefault="00305927" w:rsidP="00197CD7">
            <w:r w:rsidRPr="4A37533D">
              <w:rPr>
                <w:sz w:val="20"/>
                <w:szCs w:val="20"/>
              </w:rPr>
              <w:t>Parenting Teens - The Gameplan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0933CA7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B8AC84E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333911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6212E20" w14:textId="77777777" w:rsidR="00305927" w:rsidRDefault="00305927" w:rsidP="00197CD7">
            <w:r w:rsidRPr="4A37533D">
              <w:rPr>
                <w:sz w:val="20"/>
                <w:szCs w:val="20"/>
              </w:rPr>
              <w:t>5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F3394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E9F0E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BCA9A2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892076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AF3B98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E8DD8E9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4B67E90A" w14:textId="77777777" w:rsidTr="00197CD7">
        <w:trPr>
          <w:trHeight w:val="45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0FACC21" w14:textId="77777777" w:rsidR="00305927" w:rsidRDefault="00305927" w:rsidP="00197CD7">
            <w:r w:rsidRPr="4A37533D">
              <w:rPr>
                <w:sz w:val="20"/>
                <w:szCs w:val="20"/>
              </w:rPr>
              <w:t>Parenting Tip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075AEA9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DBA445E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DDD8740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9A942E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333767D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85561B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E928E2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7657FB6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BE12C7A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8742979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734A55EA" w14:textId="77777777" w:rsidTr="00197CD7">
        <w:trPr>
          <w:trHeight w:val="27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C63F58E" w14:textId="77777777" w:rsidR="00305927" w:rsidRDefault="00305927" w:rsidP="00197CD7">
            <w:r w:rsidRPr="4A37533D">
              <w:rPr>
                <w:sz w:val="20"/>
                <w:szCs w:val="20"/>
              </w:rPr>
              <w:t>Parenting Tips - effective parenting information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1D02905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9C275F7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43453B4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7C0B77" w14:textId="77777777" w:rsidR="00305927" w:rsidRDefault="00305927" w:rsidP="00197CD7">
            <w:r w:rsidRPr="4A37533D">
              <w:rPr>
                <w:sz w:val="20"/>
                <w:szCs w:val="20"/>
              </w:rPr>
              <w:t>5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D09D70" w14:textId="77777777" w:rsidR="00305927" w:rsidRDefault="00305927" w:rsidP="00197CD7">
            <w:r w:rsidRPr="4A37533D">
              <w:rPr>
                <w:sz w:val="20"/>
                <w:szCs w:val="20"/>
              </w:rPr>
              <w:t>18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13496E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98EAF48" w14:textId="77777777" w:rsidR="00305927" w:rsidRDefault="00305927" w:rsidP="00197CD7">
            <w:r w:rsidRPr="4A37533D">
              <w:rPr>
                <w:sz w:val="20"/>
                <w:szCs w:val="20"/>
              </w:rPr>
              <w:t>4.3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1E72503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B83C558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936B854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76783576" w14:textId="77777777" w:rsidTr="00197CD7">
        <w:trPr>
          <w:trHeight w:val="45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CEE554" w14:textId="77777777" w:rsidR="00305927" w:rsidRDefault="00305927" w:rsidP="00197CD7">
            <w:r w:rsidRPr="4A37533D">
              <w:rPr>
                <w:sz w:val="20"/>
                <w:szCs w:val="20"/>
              </w:rPr>
              <w:t>ParentingNI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40699B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B2051F3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1F4ADD3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BD2343" w14:textId="77777777" w:rsidR="00305927" w:rsidRDefault="00305927" w:rsidP="00197CD7">
            <w:r w:rsidRPr="4A37533D">
              <w:rPr>
                <w:sz w:val="20"/>
                <w:szCs w:val="20"/>
              </w:rPr>
              <w:t>5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CFE903E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CF06F44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EE96E41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C377254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629DBA0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EDB8488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3AE7A815" w14:textId="77777777" w:rsidTr="00197CD7">
        <w:trPr>
          <w:trHeight w:val="45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CA7EAF9" w14:textId="77777777" w:rsidR="00305927" w:rsidRDefault="00305927" w:rsidP="00197CD7">
            <w:r w:rsidRPr="4A37533D">
              <w:rPr>
                <w:sz w:val="20"/>
                <w:szCs w:val="20"/>
              </w:rPr>
              <w:t>Parenting Plu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EE3D14" w14:textId="77777777" w:rsidR="00305927" w:rsidRDefault="00305927" w:rsidP="00197CD7">
            <w:r w:rsidRPr="4A37533D">
              <w:rPr>
                <w:sz w:val="20"/>
                <w:szCs w:val="20"/>
              </w:rPr>
              <w:t>A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EAA1463" w14:textId="77777777" w:rsidR="00305927" w:rsidRDefault="00305927" w:rsidP="00197CD7">
            <w:r w:rsidRPr="4A37533D">
              <w:rPr>
                <w:sz w:val="20"/>
                <w:szCs w:val="20"/>
              </w:rPr>
              <w:t>$0.99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DDCF7ED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20106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621CF9B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A2629C6" w14:textId="77777777" w:rsidR="00305927" w:rsidRDefault="00305927" w:rsidP="00197CD7">
            <w:r w:rsidRPr="4A37533D"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51D812D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7F152B7" w14:textId="77777777" w:rsidR="00305927" w:rsidRDefault="00305927" w:rsidP="00197CD7">
            <w:r w:rsidRPr="4A37533D"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FFF3F98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E37BA01" w14:textId="77777777" w:rsidR="00305927" w:rsidRDefault="00305927" w:rsidP="00197CD7">
            <w:r w:rsidRPr="4A37533D">
              <w:rPr>
                <w:sz w:val="20"/>
                <w:szCs w:val="20"/>
              </w:rPr>
              <w:t>Website</w:t>
            </w:r>
          </w:p>
        </w:tc>
      </w:tr>
      <w:tr w:rsidR="00305927" w14:paraId="1EFD4193" w14:textId="77777777" w:rsidTr="00197CD7">
        <w:trPr>
          <w:trHeight w:val="31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42800DF" w14:textId="77777777" w:rsidR="00305927" w:rsidRDefault="00305927" w:rsidP="00197CD7">
            <w:r w:rsidRPr="4A37533D">
              <w:rPr>
                <w:sz w:val="20"/>
                <w:szCs w:val="20"/>
              </w:rPr>
              <w:t>Positive Disciplin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B663A5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9199BB8" w14:textId="77777777" w:rsidR="00305927" w:rsidRDefault="00305927" w:rsidP="00197CD7">
            <w:r w:rsidRPr="4A37533D">
              <w:rPr>
                <w:sz w:val="20"/>
                <w:szCs w:val="20"/>
              </w:rPr>
              <w:t>$2.99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6778F2D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3BC8711" w14:textId="77777777" w:rsidR="00305927" w:rsidRDefault="00305927" w:rsidP="00197CD7">
            <w:r w:rsidRPr="4A37533D">
              <w:rPr>
                <w:sz w:val="20"/>
                <w:szCs w:val="20"/>
              </w:rPr>
              <w:t>5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296693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4F8594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8C43863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AB3FB9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5C7B097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8CE576F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721EF57C" w14:textId="77777777" w:rsidTr="00197CD7">
        <w:trPr>
          <w:trHeight w:val="16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4C96ECE" w14:textId="77777777" w:rsidR="00305927" w:rsidRDefault="00305927" w:rsidP="00197CD7">
            <w:r w:rsidRPr="4A37533D">
              <w:rPr>
                <w:sz w:val="20"/>
                <w:szCs w:val="20"/>
              </w:rPr>
              <w:t>Positive Parenting Tip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EACBCD5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3D53C13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66E991D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F4E33F" w14:textId="77777777" w:rsidR="00305927" w:rsidRDefault="00305927" w:rsidP="00197CD7">
            <w:r w:rsidRPr="4A37533D">
              <w:rPr>
                <w:sz w:val="20"/>
                <w:szCs w:val="20"/>
              </w:rPr>
              <w:t>5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CBECF7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28D6B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CC26BA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9A87D1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D4E27C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50168D2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6402D29F" w14:textId="77777777" w:rsidTr="00197CD7">
        <w:trPr>
          <w:trHeight w:val="25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8BC94E7" w14:textId="77777777" w:rsidR="00305927" w:rsidRDefault="00305927" w:rsidP="00197CD7">
            <w:r w:rsidRPr="4A37533D">
              <w:rPr>
                <w:sz w:val="20"/>
                <w:szCs w:val="20"/>
              </w:rPr>
              <w:t>Positivity Promoter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5A92953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5A332F7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0E6F118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6BBE482" w14:textId="77777777" w:rsidR="00305927" w:rsidRDefault="00305927" w:rsidP="00197CD7">
            <w:r w:rsidRPr="4A37533D">
              <w:rPr>
                <w:sz w:val="20"/>
                <w:szCs w:val="20"/>
              </w:rPr>
              <w:t>1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3A314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082801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978A468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4481083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BAE2643" w14:textId="77777777" w:rsidR="00305927" w:rsidRDefault="00305927" w:rsidP="00197CD7">
            <w:r w:rsidRPr="4A37533D">
              <w:rPr>
                <w:sz w:val="20"/>
                <w:szCs w:val="20"/>
              </w:rPr>
              <w:t>Link Broken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2FECCC7" w14:textId="77777777" w:rsidR="00305927" w:rsidRDefault="00305927" w:rsidP="00197CD7">
            <w:r w:rsidRPr="4A37533D">
              <w:rPr>
                <w:sz w:val="20"/>
                <w:szCs w:val="20"/>
              </w:rPr>
              <w:t>Link Broken</w:t>
            </w:r>
          </w:p>
        </w:tc>
      </w:tr>
      <w:tr w:rsidR="00305927" w14:paraId="0465BD08" w14:textId="77777777" w:rsidTr="00197CD7">
        <w:trPr>
          <w:trHeight w:val="58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B56FFEB" w14:textId="77777777" w:rsidR="00305927" w:rsidRDefault="00305927" w:rsidP="00197CD7">
            <w:r w:rsidRPr="4A37533D">
              <w:rPr>
                <w:sz w:val="20"/>
                <w:szCs w:val="20"/>
              </w:rPr>
              <w:t>Smart Parenting | Think-Grow Knowledge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3A4B243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5790A7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55281D" w14:textId="77777777" w:rsidR="00305927" w:rsidRDefault="00305927" w:rsidP="00197CD7">
            <w:r w:rsidRPr="4A37533D">
              <w:rPr>
                <w:sz w:val="20"/>
                <w:szCs w:val="20"/>
              </w:rPr>
              <w:t>$1.99-$9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FF0CB62" w14:textId="77777777" w:rsidR="00305927" w:rsidRDefault="00305927" w:rsidP="00197CD7">
            <w:r w:rsidRPr="4A37533D">
              <w:rPr>
                <w:sz w:val="20"/>
                <w:szCs w:val="20"/>
              </w:rPr>
              <w:t>1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3B74931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97FA76D" w14:textId="77777777" w:rsidR="00305927" w:rsidRDefault="00305927" w:rsidP="00197CD7">
            <w:r w:rsidRPr="4A37533D">
              <w:rPr>
                <w:sz w:val="20"/>
                <w:szCs w:val="20"/>
              </w:rPr>
              <w:t>2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146FD81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B780FEA" w14:textId="77777777" w:rsidR="00305927" w:rsidRDefault="00305927" w:rsidP="00197CD7">
            <w:r w:rsidRPr="4A37533D">
              <w:rPr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8073384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500892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1A76EBB5" w14:textId="77777777" w:rsidTr="00197CD7">
        <w:trPr>
          <w:trHeight w:val="16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119646" w14:textId="77777777" w:rsidR="00305927" w:rsidRDefault="00305927" w:rsidP="00197CD7">
            <w:r w:rsidRPr="4A37533D">
              <w:rPr>
                <w:sz w:val="20"/>
                <w:szCs w:val="20"/>
              </w:rPr>
              <w:t>SMC parenting for dad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3BEE861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DE588C3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9BC6B2C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C6831A8" w14:textId="77777777" w:rsidR="00305927" w:rsidRDefault="00305927" w:rsidP="00197CD7">
            <w:r w:rsidRPr="4A37533D">
              <w:rPr>
                <w:sz w:val="20"/>
                <w:szCs w:val="20"/>
              </w:rPr>
              <w:t>1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445B61F" w14:textId="77777777" w:rsidR="00305927" w:rsidRDefault="00305927" w:rsidP="00197CD7">
            <w:r w:rsidRPr="4A37533D">
              <w:rPr>
                <w:sz w:val="20"/>
                <w:szCs w:val="20"/>
              </w:rPr>
              <w:t>8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68B706" w14:textId="77777777" w:rsidR="00305927" w:rsidRDefault="00305927" w:rsidP="00197CD7">
            <w:r w:rsidRPr="4A37533D">
              <w:rPr>
                <w:sz w:val="20"/>
                <w:szCs w:val="20"/>
              </w:rPr>
              <w:t>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9425360" w14:textId="77777777" w:rsidR="00305927" w:rsidRDefault="00305927" w:rsidP="00197CD7">
            <w:r w:rsidRPr="4A37533D">
              <w:rPr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853675" w14:textId="77777777" w:rsidR="00305927" w:rsidRDefault="00305927" w:rsidP="00197CD7">
            <w:r w:rsidRPr="4A37533D"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1870344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951C99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7D5B0161" w14:textId="77777777" w:rsidTr="00197CD7">
        <w:trPr>
          <w:trHeight w:val="19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F3D353A" w14:textId="77777777" w:rsidR="00305927" w:rsidRDefault="00305927" w:rsidP="00197CD7">
            <w:r w:rsidRPr="4A37533D">
              <w:rPr>
                <w:sz w:val="20"/>
                <w:szCs w:val="20"/>
              </w:rPr>
              <w:lastRenderedPageBreak/>
              <w:t>Talk Share Learn Leed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2FCDEF" w14:textId="77777777" w:rsidR="00305927" w:rsidRDefault="00305927" w:rsidP="00197CD7">
            <w:r w:rsidRPr="4A37533D">
              <w:rPr>
                <w:sz w:val="20"/>
                <w:szCs w:val="20"/>
              </w:rPr>
              <w:t>A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6FC17D4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02AD6DD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81B49F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8FB3DE2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981E65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76E45E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C7CDF3A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D8C76E9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0BA7D05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708BFD69" w14:textId="77777777" w:rsidTr="00197CD7">
        <w:trPr>
          <w:trHeight w:val="21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750DAE7" w14:textId="77777777" w:rsidR="00305927" w:rsidRDefault="00305927" w:rsidP="00197CD7">
            <w:r w:rsidRPr="4A37533D">
              <w:rPr>
                <w:sz w:val="20"/>
                <w:szCs w:val="20"/>
              </w:rPr>
              <w:t>The Happy Child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EAA2B6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B71154E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C4B2E78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42A954" w14:textId="77777777" w:rsidR="00305927" w:rsidRDefault="00305927" w:rsidP="00197CD7">
            <w:r w:rsidRPr="4A37533D">
              <w:rPr>
                <w:sz w:val="20"/>
                <w:szCs w:val="20"/>
              </w:rPr>
              <w:t>10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766DF8B" w14:textId="77777777" w:rsidR="00305927" w:rsidRDefault="00305927" w:rsidP="00197CD7">
            <w:r w:rsidRPr="4A37533D">
              <w:rPr>
                <w:sz w:val="20"/>
                <w:szCs w:val="20"/>
              </w:rPr>
              <w:t>9892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09AC438" w14:textId="77777777" w:rsidR="00305927" w:rsidRDefault="00305927" w:rsidP="00197CD7">
            <w:r w:rsidRPr="4A37533D">
              <w:rPr>
                <w:sz w:val="20"/>
                <w:szCs w:val="20"/>
              </w:rPr>
              <w:t>73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C666167" w14:textId="77777777" w:rsidR="00305927" w:rsidRDefault="00305927" w:rsidP="00197CD7">
            <w:r w:rsidRPr="4A37533D">
              <w:rPr>
                <w:sz w:val="20"/>
                <w:szCs w:val="20"/>
              </w:rPr>
              <w:t>4.9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B363B7" w14:textId="77777777" w:rsidR="00305927" w:rsidRDefault="00305927" w:rsidP="00197CD7">
            <w:r w:rsidRPr="4A37533D">
              <w:rPr>
                <w:sz w:val="20"/>
                <w:szCs w:val="20"/>
              </w:rPr>
              <w:t>4.9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053F44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B59011A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1270F239" w14:textId="77777777" w:rsidTr="00197CD7">
        <w:trPr>
          <w:trHeight w:val="34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585A379" w14:textId="77777777" w:rsidR="00305927" w:rsidRDefault="00305927" w:rsidP="00197CD7">
            <w:r w:rsidRPr="4A37533D">
              <w:rPr>
                <w:sz w:val="20"/>
                <w:szCs w:val="20"/>
              </w:rPr>
              <w:t>Thumster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2DD3C63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C627D3A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96AFD0E" w14:textId="77777777" w:rsidR="00305927" w:rsidRDefault="00305927" w:rsidP="00197CD7">
            <w:r w:rsidRPr="4A37533D">
              <w:rPr>
                <w:sz w:val="20"/>
                <w:szCs w:val="20"/>
              </w:rPr>
              <w:t>$1.99-$24.99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87AB39D" w14:textId="77777777" w:rsidR="00305927" w:rsidRDefault="00305927" w:rsidP="00197CD7">
            <w:r w:rsidRPr="4A37533D">
              <w:rPr>
                <w:sz w:val="20"/>
                <w:szCs w:val="20"/>
              </w:rPr>
              <w:t>1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6496A59" w14:textId="77777777" w:rsidR="00305927" w:rsidRDefault="00305927" w:rsidP="00197CD7">
            <w:r w:rsidRPr="4A37533D">
              <w:rPr>
                <w:sz w:val="20"/>
                <w:szCs w:val="20"/>
              </w:rPr>
              <w:t>189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981A9C7" w14:textId="77777777" w:rsidR="00305927" w:rsidRDefault="00305927" w:rsidP="00197CD7">
            <w:r w:rsidRPr="4A37533D">
              <w:rPr>
                <w:sz w:val="20"/>
                <w:szCs w:val="20"/>
              </w:rPr>
              <w:t>65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E5B2224" w14:textId="77777777" w:rsidR="00305927" w:rsidRDefault="00305927" w:rsidP="00197CD7">
            <w:r w:rsidRPr="4A37533D">
              <w:rPr>
                <w:sz w:val="20"/>
                <w:szCs w:val="20"/>
              </w:rPr>
              <w:t>4.2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93999AA" w14:textId="77777777" w:rsidR="00305927" w:rsidRDefault="00305927" w:rsidP="00197CD7">
            <w:r w:rsidRPr="4A37533D">
              <w:rPr>
                <w:sz w:val="20"/>
                <w:szCs w:val="20"/>
              </w:rPr>
              <w:t>4.7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C8FFBF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7083F4A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2B914926" w14:textId="77777777" w:rsidTr="00197CD7">
        <w:trPr>
          <w:trHeight w:val="24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2091D65" w14:textId="77777777" w:rsidR="00305927" w:rsidRDefault="00305927" w:rsidP="00197CD7">
            <w:r w:rsidRPr="4A37533D">
              <w:rPr>
                <w:sz w:val="20"/>
                <w:szCs w:val="20"/>
              </w:rPr>
              <w:t>Top Child Care Tip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2B97760" w14:textId="77777777" w:rsidR="00305927" w:rsidRDefault="00305927" w:rsidP="00197CD7">
            <w:r w:rsidRPr="4A37533D">
              <w:rPr>
                <w:sz w:val="20"/>
                <w:szCs w:val="20"/>
              </w:rPr>
              <w:t>A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0253C86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F8F9F52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DFF7F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2378249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68E0B07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249E396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ACB560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B71372" w14:textId="77777777" w:rsidR="00305927" w:rsidRDefault="00305927" w:rsidP="00197CD7">
            <w:r w:rsidRPr="4A37533D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571D8A6" w14:textId="77777777" w:rsidR="00305927" w:rsidRDefault="00305927" w:rsidP="00197CD7">
            <w:r w:rsidRPr="4A37533D">
              <w:rPr>
                <w:sz w:val="20"/>
                <w:szCs w:val="20"/>
              </w:rPr>
              <w:t>None</w:t>
            </w:r>
          </w:p>
        </w:tc>
      </w:tr>
      <w:tr w:rsidR="00305927" w14:paraId="76A22E71" w14:textId="77777777" w:rsidTr="00197CD7">
        <w:trPr>
          <w:trHeight w:val="255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FAFFF8E" w14:textId="77777777" w:rsidR="00305927" w:rsidRDefault="00305927" w:rsidP="00197CD7">
            <w:r w:rsidRPr="4A37533D">
              <w:rPr>
                <w:sz w:val="20"/>
                <w:szCs w:val="20"/>
              </w:rPr>
              <w:t>Weldon - Parenting Support (formerly Family Five)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DEBF91A" w14:textId="77777777" w:rsidR="00305927" w:rsidRDefault="00305927" w:rsidP="00197CD7">
            <w:r w:rsidRPr="4A37533D">
              <w:rPr>
                <w:sz w:val="20"/>
                <w:szCs w:val="20"/>
              </w:rPr>
              <w:t>Both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0C02082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5ABC855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A314C0F" w14:textId="77777777" w:rsidR="00305927" w:rsidRDefault="00305927" w:rsidP="00197CD7">
            <w:r w:rsidRPr="4A37533D">
              <w:rPr>
                <w:sz w:val="20"/>
                <w:szCs w:val="20"/>
              </w:rPr>
              <w:t>10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03F9EF6" w14:textId="77777777" w:rsidR="00305927" w:rsidRDefault="00305927" w:rsidP="00197CD7">
            <w:r w:rsidRPr="4A37533D">
              <w:rPr>
                <w:sz w:val="20"/>
                <w:szCs w:val="20"/>
              </w:rPr>
              <w:t>520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3C21018" w14:textId="77777777" w:rsidR="00305927" w:rsidRDefault="00305927" w:rsidP="00197CD7">
            <w:r w:rsidRPr="4A37533D">
              <w:rPr>
                <w:sz w:val="20"/>
                <w:szCs w:val="20"/>
              </w:rPr>
              <w:t>82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6F04290" w14:textId="77777777" w:rsidR="00305927" w:rsidRDefault="00305927" w:rsidP="00197CD7">
            <w:r w:rsidRPr="4A37533D">
              <w:rPr>
                <w:sz w:val="20"/>
                <w:szCs w:val="20"/>
              </w:rPr>
              <w:t>4.5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36399F" w14:textId="77777777" w:rsidR="00305927" w:rsidRDefault="00305927" w:rsidP="00197CD7">
            <w:r w:rsidRPr="4A37533D">
              <w:rPr>
                <w:sz w:val="20"/>
                <w:szCs w:val="20"/>
              </w:rPr>
              <w:t>4.9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D4D6227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CBB4065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  <w:tr w:rsidR="00305927" w14:paraId="563B9F5C" w14:textId="77777777" w:rsidTr="00197CD7">
        <w:trPr>
          <w:trHeight w:val="420"/>
        </w:trPr>
        <w:tc>
          <w:tcPr>
            <w:tcW w:w="3371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6DC9764" w14:textId="77777777" w:rsidR="00305927" w:rsidRDefault="00305927" w:rsidP="00197CD7">
            <w:r w:rsidRPr="4A37533D">
              <w:rPr>
                <w:sz w:val="20"/>
                <w:szCs w:val="20"/>
              </w:rPr>
              <w:t>WOW Parenting - Helping parents raise amazing kids</w:t>
            </w:r>
          </w:p>
        </w:tc>
        <w:tc>
          <w:tcPr>
            <w:tcW w:w="85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7A8B85D" w14:textId="77777777" w:rsidR="00305927" w:rsidRDefault="00305927" w:rsidP="00197CD7">
            <w:r w:rsidRPr="4A37533D">
              <w:rPr>
                <w:sz w:val="20"/>
                <w:szCs w:val="20"/>
              </w:rPr>
              <w:t>GP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EB583E1" w14:textId="77777777" w:rsidR="00305927" w:rsidRDefault="00305927" w:rsidP="00197CD7">
            <w:r w:rsidRPr="4A37533D">
              <w:rPr>
                <w:sz w:val="20"/>
                <w:szCs w:val="20"/>
              </w:rPr>
              <w:t>$0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4911C23" w14:textId="77777777" w:rsidR="00305927" w:rsidRDefault="00305927" w:rsidP="00197CD7">
            <w:r w:rsidRPr="4A37533D">
              <w:rPr>
                <w:sz w:val="20"/>
                <w:szCs w:val="20"/>
              </w:rPr>
              <w:t>$0.00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DF15CE7" w14:textId="77777777" w:rsidR="00305927" w:rsidRDefault="00305927" w:rsidP="00197CD7">
            <w:r w:rsidRPr="4A37533D">
              <w:rPr>
                <w:sz w:val="20"/>
                <w:szCs w:val="20"/>
              </w:rPr>
              <w:t>10000+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F86033B" w14:textId="77777777" w:rsidR="00305927" w:rsidRDefault="00305927" w:rsidP="00197CD7">
            <w:r w:rsidRPr="4A37533D">
              <w:rPr>
                <w:sz w:val="20"/>
                <w:szCs w:val="20"/>
              </w:rPr>
              <w:t>131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336A4D5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25E5447" w14:textId="77777777" w:rsidR="00305927" w:rsidRDefault="00305927" w:rsidP="00197CD7">
            <w:r w:rsidRPr="4A37533D">
              <w:rPr>
                <w:sz w:val="20"/>
                <w:szCs w:val="20"/>
              </w:rPr>
              <w:t>2.7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7D3D38C" w14:textId="77777777" w:rsidR="00305927" w:rsidRDefault="00305927" w:rsidP="00197CD7">
            <w:r w:rsidRPr="4A37533D">
              <w:rPr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467A510" w14:textId="77777777" w:rsidR="00305927" w:rsidRDefault="00305927" w:rsidP="00197CD7">
            <w:r w:rsidRPr="4A37533D">
              <w:rPr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7342350" w14:textId="77777777" w:rsidR="00305927" w:rsidRDefault="00305927" w:rsidP="00197CD7">
            <w:r w:rsidRPr="4A37533D">
              <w:rPr>
                <w:sz w:val="20"/>
                <w:szCs w:val="20"/>
              </w:rPr>
              <w:t>Store</w:t>
            </w:r>
          </w:p>
        </w:tc>
      </w:tr>
    </w:tbl>
    <w:p w14:paraId="485D6A75" w14:textId="77777777" w:rsidR="00305927" w:rsidRDefault="00305927" w:rsidP="00305927">
      <w:r w:rsidRPr="4A37533D">
        <w:rPr>
          <w:sz w:val="20"/>
          <w:szCs w:val="20"/>
        </w:rPr>
        <w:t>Abbreviation: A, Apple; GP, Google Play</w:t>
      </w:r>
    </w:p>
    <w:p w14:paraId="42C9E2C5" w14:textId="77777777" w:rsidR="00305927" w:rsidRDefault="00305927" w:rsidP="00305927">
      <w:pPr>
        <w:jc w:val="center"/>
      </w:pPr>
      <w:r w:rsidRPr="4A37533D">
        <w:t xml:space="preserve"> </w:t>
      </w:r>
    </w:p>
    <w:p w14:paraId="337511D4" w14:textId="015DA4B8" w:rsidR="009878AF" w:rsidRPr="00305927" w:rsidRDefault="009878AF" w:rsidP="00305927"/>
    <w:sectPr w:rsidR="009878AF" w:rsidRPr="00305927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42E72" w14:textId="77777777" w:rsidR="00845134" w:rsidRDefault="00845134">
      <w:r>
        <w:separator/>
      </w:r>
    </w:p>
  </w:endnote>
  <w:endnote w:type="continuationSeparator" w:id="0">
    <w:p w14:paraId="35EDD426" w14:textId="77777777" w:rsidR="00845134" w:rsidRDefault="00845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AEB5F" w14:textId="77777777" w:rsidR="00845134" w:rsidRDefault="00845134">
      <w:r>
        <w:separator/>
      </w:r>
    </w:p>
  </w:footnote>
  <w:footnote w:type="continuationSeparator" w:id="0">
    <w:p w14:paraId="1D600664" w14:textId="77777777" w:rsidR="00845134" w:rsidRDefault="008451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112CE" w14:textId="77777777" w:rsidR="0064404F" w:rsidRDefault="0064404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04F"/>
    <w:rsid w:val="002A499C"/>
    <w:rsid w:val="00305927"/>
    <w:rsid w:val="0064404F"/>
    <w:rsid w:val="00845134"/>
    <w:rsid w:val="00925D65"/>
    <w:rsid w:val="009878AF"/>
    <w:rsid w:val="00C7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4376F"/>
  <w15:docId w15:val="{19A23FB4-2ED6-3D4D-A601-A9D8BC96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CC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CC6"/>
    <w:rPr>
      <w:sz w:val="20"/>
      <w:szCs w:val="20"/>
      <w:lang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CC6"/>
    <w:rPr>
      <w:rFonts w:ascii="Times New Roman" w:eastAsia="Times New Roman" w:hAnsi="Times New Roman" w:cs="Times New Roman"/>
      <w:sz w:val="20"/>
      <w:szCs w:val="20"/>
      <w:lang w:eastAsia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92CC6"/>
    <w:rPr>
      <w:sz w:val="16"/>
      <w:szCs w:val="16"/>
    </w:rPr>
  </w:style>
  <w:style w:type="table" w:styleId="TableGrid">
    <w:name w:val="Table Grid"/>
    <w:basedOn w:val="TableNormal"/>
    <w:uiPriority w:val="39"/>
    <w:rsid w:val="00692CC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692CC6"/>
    <w:rPr>
      <w:color w:val="2B579A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L5rmfEQiARfFkT9r2kdN0kjPaw==">AMUW2mV3DeszuBSJRrI5zgK3CxpPf6KKOt7RHmCat1Vw4D3B2H2S0e10lsrEROAQCLSB1SwzytzgzQ0Yr/moz39M3gm5g5U7Mn1+SlBzJwkGbSxJu59Rx2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Kexin</dc:creator>
  <cp:lastModifiedBy>Li, Kexin</cp:lastModifiedBy>
  <cp:revision>3</cp:revision>
  <dcterms:created xsi:type="dcterms:W3CDTF">2022-12-06T20:26:00Z</dcterms:created>
  <dcterms:modified xsi:type="dcterms:W3CDTF">2022-12-06T20:27:00Z</dcterms:modified>
</cp:coreProperties>
</file>